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A8B2D" w14:textId="45214EA5" w:rsidR="000E6D08" w:rsidRPr="00ED30FB" w:rsidRDefault="000E6D08" w:rsidP="000E6D0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A19C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1072" behindDoc="0" locked="0" layoutInCell="1" allowOverlap="1" wp14:anchorId="01F52A35" wp14:editId="714A1C48">
                <wp:simplePos x="0" y="0"/>
                <wp:positionH relativeFrom="margin">
                  <wp:posOffset>-467995</wp:posOffset>
                </wp:positionH>
                <wp:positionV relativeFrom="paragraph">
                  <wp:posOffset>477883</wp:posOffset>
                </wp:positionV>
                <wp:extent cx="6668135" cy="485775"/>
                <wp:effectExtent l="0" t="0" r="0" b="952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8135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8E39BA" w14:textId="540A4731" w:rsidR="000E6D08" w:rsidRPr="00A31B5D" w:rsidRDefault="000E6D08" w:rsidP="000E6D0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ry Table 1</w:t>
                            </w:r>
                            <w:r w:rsidR="003E58F2" w:rsidRPr="003E58F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A31B5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31B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ge, body metric, condition and reproductive data for three microchipped adult female Australian sea lions</w:t>
                            </w:r>
                            <w:r w:rsidR="00C3486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at deployment)</w:t>
                            </w:r>
                            <w:r w:rsidRPr="00A31B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from Seal Bay Conservation Par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F52A3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6.85pt;margin-top:37.65pt;width:525.05pt;height:38.25pt;z-index:2516510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" stroked="f">
                <v:textbox>
                  <w:txbxContent>
                    <w:p w14:paraId="2E8E39BA" w14:textId="540A4731" w:rsidR="000E6D08" w:rsidRPr="00A31B5D" w:rsidRDefault="000E6D08" w:rsidP="000E6D0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upplementary Table 1</w:t>
                      </w:r>
                      <w:r w:rsidR="003E58F2" w:rsidRPr="003E58F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r w:rsidRPr="00A31B5D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 w:rsidRPr="00A31B5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ge, body metric, condition and reproductive data for three microchipped adult female Australian sea lions</w:t>
                      </w:r>
                      <w:r w:rsidR="00C3486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at deployment)</w:t>
                      </w:r>
                      <w:r w:rsidRPr="00A31B5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from Seal Bay Conservation Park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E58F2">
        <w:rPr>
          <w:rFonts w:ascii="Times New Roman" w:hAnsi="Times New Roman" w:cs="Times New Roman"/>
          <w:b/>
          <w:bCs/>
          <w:i/>
          <w:iCs/>
          <w:sz w:val="24"/>
          <w:szCs w:val="24"/>
        </w:rPr>
        <w:t>Additional Information 1</w:t>
      </w:r>
    </w:p>
    <w:tbl>
      <w:tblPr>
        <w:tblStyle w:val="TableGrid"/>
        <w:tblW w:w="10168" w:type="dxa"/>
        <w:jc w:val="center"/>
        <w:tblLook w:val="04A0" w:firstRow="1" w:lastRow="0" w:firstColumn="1" w:lastColumn="0" w:noHBand="0" w:noVBand="1"/>
      </w:tblPr>
      <w:tblGrid>
        <w:gridCol w:w="669"/>
        <w:gridCol w:w="923"/>
        <w:gridCol w:w="1305"/>
        <w:gridCol w:w="1068"/>
        <w:gridCol w:w="1068"/>
        <w:gridCol w:w="1203"/>
        <w:gridCol w:w="1237"/>
        <w:gridCol w:w="1420"/>
        <w:gridCol w:w="1275"/>
      </w:tblGrid>
      <w:tr w:rsidR="000E6D08" w:rsidRPr="004A19C3" w14:paraId="2A831F8C" w14:textId="77777777" w:rsidTr="000E6D08">
        <w:trPr>
          <w:trHeight w:val="182"/>
          <w:jc w:val="center"/>
        </w:trPr>
        <w:tc>
          <w:tcPr>
            <w:tcW w:w="672" w:type="dxa"/>
            <w:shd w:val="clear" w:color="auto" w:fill="auto"/>
          </w:tcPr>
          <w:p w14:paraId="3C79FD7D" w14:textId="77777777" w:rsidR="000E6D08" w:rsidRPr="000E6D08" w:rsidRDefault="000E6D08" w:rsidP="006671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bookmarkStart w:id="0" w:name="_Hlk107908113"/>
          </w:p>
          <w:p w14:paraId="2EFE6A78" w14:textId="77777777" w:rsidR="000E6D08" w:rsidRPr="000E6D08" w:rsidRDefault="000E6D08" w:rsidP="006671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6D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D</w:t>
            </w:r>
          </w:p>
        </w:tc>
        <w:tc>
          <w:tcPr>
            <w:tcW w:w="844" w:type="dxa"/>
            <w:shd w:val="clear" w:color="auto" w:fill="auto"/>
          </w:tcPr>
          <w:p w14:paraId="71475110" w14:textId="77777777" w:rsidR="000E6D08" w:rsidRPr="000E6D08" w:rsidRDefault="000E6D08" w:rsidP="006671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6D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1325" w:type="dxa"/>
            <w:shd w:val="clear" w:color="auto" w:fill="auto"/>
          </w:tcPr>
          <w:p w14:paraId="57FDB9FD" w14:textId="77777777" w:rsidR="000E6D08" w:rsidRPr="000E6D08" w:rsidRDefault="000E6D08" w:rsidP="006671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6D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ength (cm)</w:t>
            </w:r>
          </w:p>
        </w:tc>
        <w:tc>
          <w:tcPr>
            <w:tcW w:w="1084" w:type="dxa"/>
            <w:shd w:val="clear" w:color="auto" w:fill="auto"/>
          </w:tcPr>
          <w:p w14:paraId="3BD4FD65" w14:textId="77777777" w:rsidR="000E6D08" w:rsidRPr="000E6D08" w:rsidRDefault="000E6D08" w:rsidP="006671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6D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irth (cm)</w:t>
            </w:r>
          </w:p>
        </w:tc>
        <w:tc>
          <w:tcPr>
            <w:tcW w:w="1086" w:type="dxa"/>
            <w:shd w:val="clear" w:color="auto" w:fill="auto"/>
          </w:tcPr>
          <w:p w14:paraId="7509E767" w14:textId="77777777" w:rsidR="000E6D08" w:rsidRPr="000E6D08" w:rsidRDefault="000E6D08" w:rsidP="006671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6D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ss (kg)</w:t>
            </w:r>
          </w:p>
        </w:tc>
        <w:tc>
          <w:tcPr>
            <w:tcW w:w="1197" w:type="dxa"/>
            <w:shd w:val="clear" w:color="auto" w:fill="auto"/>
          </w:tcPr>
          <w:p w14:paraId="17FF40D9" w14:textId="77777777" w:rsidR="000E6D08" w:rsidRPr="000E6D08" w:rsidRDefault="000E6D08" w:rsidP="006671D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366783FF" w14:textId="77777777" w:rsidR="000E6D08" w:rsidRPr="000E6D08" w:rsidRDefault="000E6D08" w:rsidP="006671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6D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actating</w:t>
            </w:r>
          </w:p>
        </w:tc>
        <w:tc>
          <w:tcPr>
            <w:tcW w:w="1240" w:type="dxa"/>
            <w:shd w:val="clear" w:color="auto" w:fill="auto"/>
          </w:tcPr>
          <w:p w14:paraId="3C3FAC32" w14:textId="77777777" w:rsidR="000E6D08" w:rsidRPr="000E6D08" w:rsidRDefault="000E6D08" w:rsidP="006671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6D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ody condition</w:t>
            </w:r>
          </w:p>
        </w:tc>
        <w:tc>
          <w:tcPr>
            <w:tcW w:w="1440" w:type="dxa"/>
            <w:shd w:val="clear" w:color="auto" w:fill="auto"/>
          </w:tcPr>
          <w:p w14:paraId="71BDDCD8" w14:textId="77777777" w:rsidR="000E6D08" w:rsidRPr="000E6D08" w:rsidRDefault="000E6D08" w:rsidP="006671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1BCE2CC7" w14:textId="77777777" w:rsidR="000E6D08" w:rsidRPr="000E6D08" w:rsidRDefault="000E6D08" w:rsidP="006671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6D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up age</w:t>
            </w:r>
          </w:p>
        </w:tc>
        <w:tc>
          <w:tcPr>
            <w:tcW w:w="1280" w:type="dxa"/>
            <w:shd w:val="clear" w:color="auto" w:fill="auto"/>
          </w:tcPr>
          <w:p w14:paraId="4F988DC2" w14:textId="77777777" w:rsidR="000E6D08" w:rsidRPr="000E6D08" w:rsidRDefault="000E6D08" w:rsidP="006671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E6D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oult stage</w:t>
            </w:r>
          </w:p>
        </w:tc>
      </w:tr>
      <w:tr w:rsidR="000E6D08" w:rsidRPr="004A19C3" w14:paraId="0D7FB697" w14:textId="77777777" w:rsidTr="000E6D08">
        <w:trPr>
          <w:trHeight w:val="667"/>
          <w:jc w:val="center"/>
        </w:trPr>
        <w:tc>
          <w:tcPr>
            <w:tcW w:w="672" w:type="dxa"/>
            <w:shd w:val="clear" w:color="auto" w:fill="auto"/>
          </w:tcPr>
          <w:p w14:paraId="035E100F" w14:textId="77777777" w:rsidR="000E6D08" w:rsidRPr="008F0C44" w:rsidRDefault="000E6D08" w:rsidP="006671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F0C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B1</w:t>
            </w:r>
          </w:p>
        </w:tc>
        <w:tc>
          <w:tcPr>
            <w:tcW w:w="844" w:type="dxa"/>
          </w:tcPr>
          <w:p w14:paraId="4A9ACCE4" w14:textId="77777777" w:rsidR="000E6D08" w:rsidRPr="004A19C3" w:rsidRDefault="000E6D08" w:rsidP="006671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19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1</w:t>
            </w:r>
          </w:p>
        </w:tc>
        <w:tc>
          <w:tcPr>
            <w:tcW w:w="1325" w:type="dxa"/>
          </w:tcPr>
          <w:p w14:paraId="2FB31E92" w14:textId="77777777" w:rsidR="000E6D08" w:rsidRPr="004A19C3" w:rsidRDefault="000E6D08" w:rsidP="006671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19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0</w:t>
            </w:r>
          </w:p>
        </w:tc>
        <w:tc>
          <w:tcPr>
            <w:tcW w:w="1084" w:type="dxa"/>
          </w:tcPr>
          <w:p w14:paraId="05A8956B" w14:textId="77777777" w:rsidR="000E6D08" w:rsidRPr="004A19C3" w:rsidRDefault="000E6D08" w:rsidP="006671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19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</w:t>
            </w:r>
          </w:p>
        </w:tc>
        <w:tc>
          <w:tcPr>
            <w:tcW w:w="1086" w:type="dxa"/>
          </w:tcPr>
          <w:p w14:paraId="2F78DD33" w14:textId="77777777" w:rsidR="000E6D08" w:rsidRPr="004A19C3" w:rsidRDefault="000E6D08" w:rsidP="006671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19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9</w:t>
            </w:r>
          </w:p>
        </w:tc>
        <w:tc>
          <w:tcPr>
            <w:tcW w:w="1197" w:type="dxa"/>
          </w:tcPr>
          <w:p w14:paraId="4ACAB143" w14:textId="77777777" w:rsidR="000E6D08" w:rsidRPr="004A19C3" w:rsidRDefault="000E6D08" w:rsidP="006671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19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40" w:type="dxa"/>
          </w:tcPr>
          <w:p w14:paraId="5CFF38F8" w14:textId="77777777" w:rsidR="000E6D08" w:rsidRPr="004A19C3" w:rsidRDefault="000E6D08" w:rsidP="006671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19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ellent</w:t>
            </w:r>
          </w:p>
        </w:tc>
        <w:tc>
          <w:tcPr>
            <w:tcW w:w="1440" w:type="dxa"/>
          </w:tcPr>
          <w:p w14:paraId="463975EF" w14:textId="77777777" w:rsidR="000E6D08" w:rsidRPr="004A19C3" w:rsidRDefault="000E6D08" w:rsidP="006671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19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months</w:t>
            </w:r>
          </w:p>
        </w:tc>
        <w:tc>
          <w:tcPr>
            <w:tcW w:w="1280" w:type="dxa"/>
          </w:tcPr>
          <w:p w14:paraId="256E249F" w14:textId="77777777" w:rsidR="000E6D08" w:rsidRPr="004A19C3" w:rsidRDefault="000E6D08" w:rsidP="006671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arly</w:t>
            </w:r>
            <w:r w:rsidRPr="004A19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l </w:t>
            </w:r>
            <w:r w:rsidRPr="004A19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lted</w:t>
            </w:r>
          </w:p>
        </w:tc>
      </w:tr>
      <w:tr w:rsidR="000E6D08" w:rsidRPr="004A19C3" w14:paraId="362888D6" w14:textId="77777777" w:rsidTr="000E6D08">
        <w:trPr>
          <w:trHeight w:val="275"/>
          <w:jc w:val="center"/>
        </w:trPr>
        <w:tc>
          <w:tcPr>
            <w:tcW w:w="672" w:type="dxa"/>
            <w:shd w:val="clear" w:color="auto" w:fill="auto"/>
          </w:tcPr>
          <w:p w14:paraId="778C75A0" w14:textId="77777777" w:rsidR="000E6D08" w:rsidRPr="008F0C44" w:rsidRDefault="000E6D08" w:rsidP="006671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F0C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B2</w:t>
            </w:r>
          </w:p>
        </w:tc>
        <w:tc>
          <w:tcPr>
            <w:tcW w:w="844" w:type="dxa"/>
          </w:tcPr>
          <w:p w14:paraId="628972DC" w14:textId="77777777" w:rsidR="000E6D08" w:rsidRPr="004A19C3" w:rsidRDefault="000E6D08" w:rsidP="006671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19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4</w:t>
            </w:r>
          </w:p>
        </w:tc>
        <w:tc>
          <w:tcPr>
            <w:tcW w:w="1325" w:type="dxa"/>
          </w:tcPr>
          <w:p w14:paraId="4E0845F3" w14:textId="77777777" w:rsidR="000E6D08" w:rsidRPr="004A19C3" w:rsidRDefault="000E6D08" w:rsidP="006671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19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2</w:t>
            </w:r>
          </w:p>
        </w:tc>
        <w:tc>
          <w:tcPr>
            <w:tcW w:w="1084" w:type="dxa"/>
          </w:tcPr>
          <w:p w14:paraId="2E7067ED" w14:textId="77777777" w:rsidR="000E6D08" w:rsidRPr="004A19C3" w:rsidRDefault="000E6D08" w:rsidP="006671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19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</w:t>
            </w:r>
          </w:p>
        </w:tc>
        <w:tc>
          <w:tcPr>
            <w:tcW w:w="1086" w:type="dxa"/>
          </w:tcPr>
          <w:p w14:paraId="294FB11C" w14:textId="77777777" w:rsidR="000E6D08" w:rsidRPr="004A19C3" w:rsidRDefault="000E6D08" w:rsidP="006671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19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8</w:t>
            </w:r>
          </w:p>
        </w:tc>
        <w:tc>
          <w:tcPr>
            <w:tcW w:w="1197" w:type="dxa"/>
          </w:tcPr>
          <w:p w14:paraId="714A59FB" w14:textId="77777777" w:rsidR="000E6D08" w:rsidRPr="004A19C3" w:rsidRDefault="000E6D08" w:rsidP="006671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19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40" w:type="dxa"/>
          </w:tcPr>
          <w:p w14:paraId="4C6AF814" w14:textId="77777777" w:rsidR="000E6D08" w:rsidRPr="004A19C3" w:rsidRDefault="000E6D08" w:rsidP="006671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19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1440" w:type="dxa"/>
          </w:tcPr>
          <w:p w14:paraId="3EBC07E2" w14:textId="77777777" w:rsidR="000E6D08" w:rsidRPr="004A19C3" w:rsidRDefault="000E6D08" w:rsidP="006671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19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months</w:t>
            </w:r>
          </w:p>
        </w:tc>
        <w:tc>
          <w:tcPr>
            <w:tcW w:w="1280" w:type="dxa"/>
          </w:tcPr>
          <w:p w14:paraId="4E87432A" w14:textId="77777777" w:rsidR="000E6D08" w:rsidRPr="004A19C3" w:rsidRDefault="000E6D08" w:rsidP="006671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4A19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t-moult brown</w:t>
            </w:r>
          </w:p>
        </w:tc>
      </w:tr>
      <w:tr w:rsidR="000E6D08" w:rsidRPr="004A19C3" w14:paraId="43B26D75" w14:textId="77777777" w:rsidTr="000E6D08">
        <w:trPr>
          <w:trHeight w:val="271"/>
          <w:jc w:val="center"/>
        </w:trPr>
        <w:tc>
          <w:tcPr>
            <w:tcW w:w="672" w:type="dxa"/>
            <w:shd w:val="clear" w:color="auto" w:fill="auto"/>
          </w:tcPr>
          <w:p w14:paraId="4C1646C5" w14:textId="77777777" w:rsidR="000E6D08" w:rsidRPr="008F0C44" w:rsidRDefault="000E6D08" w:rsidP="006671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F0C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B3</w:t>
            </w:r>
          </w:p>
        </w:tc>
        <w:tc>
          <w:tcPr>
            <w:tcW w:w="844" w:type="dxa"/>
          </w:tcPr>
          <w:p w14:paraId="0DA5C2EB" w14:textId="77777777" w:rsidR="000E6D08" w:rsidRPr="004A19C3" w:rsidRDefault="000E6D08" w:rsidP="006671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19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4</w:t>
            </w:r>
          </w:p>
        </w:tc>
        <w:tc>
          <w:tcPr>
            <w:tcW w:w="1325" w:type="dxa"/>
          </w:tcPr>
          <w:p w14:paraId="2B33728F" w14:textId="77777777" w:rsidR="000E6D08" w:rsidRPr="004A19C3" w:rsidRDefault="000E6D08" w:rsidP="006671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19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0</w:t>
            </w:r>
          </w:p>
        </w:tc>
        <w:tc>
          <w:tcPr>
            <w:tcW w:w="1084" w:type="dxa"/>
          </w:tcPr>
          <w:p w14:paraId="6FBEB2D6" w14:textId="77777777" w:rsidR="000E6D08" w:rsidRPr="004A19C3" w:rsidRDefault="000E6D08" w:rsidP="006671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19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</w:t>
            </w:r>
          </w:p>
        </w:tc>
        <w:tc>
          <w:tcPr>
            <w:tcW w:w="1086" w:type="dxa"/>
          </w:tcPr>
          <w:p w14:paraId="01DFA240" w14:textId="77777777" w:rsidR="000E6D08" w:rsidRPr="004A19C3" w:rsidRDefault="000E6D08" w:rsidP="006671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19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2</w:t>
            </w:r>
          </w:p>
        </w:tc>
        <w:tc>
          <w:tcPr>
            <w:tcW w:w="1197" w:type="dxa"/>
          </w:tcPr>
          <w:p w14:paraId="7B6010F1" w14:textId="77777777" w:rsidR="000E6D08" w:rsidRPr="004A19C3" w:rsidRDefault="000E6D08" w:rsidP="006671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19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40" w:type="dxa"/>
          </w:tcPr>
          <w:p w14:paraId="2F76E763" w14:textId="77777777" w:rsidR="000E6D08" w:rsidRPr="004A19C3" w:rsidRDefault="000E6D08" w:rsidP="006671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19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y good</w:t>
            </w:r>
          </w:p>
        </w:tc>
        <w:tc>
          <w:tcPr>
            <w:tcW w:w="1440" w:type="dxa"/>
          </w:tcPr>
          <w:p w14:paraId="7F9798DA" w14:textId="77777777" w:rsidR="000E6D08" w:rsidRPr="004A19C3" w:rsidRDefault="000E6D08" w:rsidP="006671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19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venile, 2.5 years</w:t>
            </w:r>
          </w:p>
        </w:tc>
        <w:tc>
          <w:tcPr>
            <w:tcW w:w="1280" w:type="dxa"/>
          </w:tcPr>
          <w:p w14:paraId="75CFE5DE" w14:textId="77777777" w:rsidR="000E6D08" w:rsidRPr="004A19C3" w:rsidRDefault="000E6D08" w:rsidP="006671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4A19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t-moult grey/fawn</w:t>
            </w:r>
          </w:p>
        </w:tc>
      </w:tr>
      <w:bookmarkEnd w:id="0"/>
    </w:tbl>
    <w:p w14:paraId="2F1E0C6E" w14:textId="77777777" w:rsidR="000E6D08" w:rsidRDefault="000E6D08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2ECF9328" w14:textId="77777777" w:rsidR="000E6D08" w:rsidRDefault="000E6D08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6C4D2C09" w14:textId="77777777" w:rsidR="000E6D08" w:rsidRDefault="000E6D08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679F528C" w14:textId="77777777" w:rsidR="000E6D08" w:rsidRDefault="000E6D08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662EB9AC" w14:textId="77777777" w:rsidR="000E6D08" w:rsidRDefault="000E6D08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2995DC25" w14:textId="77777777" w:rsidR="000E6D08" w:rsidRDefault="000E6D08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752B370D" w14:textId="77777777" w:rsidR="000E6D08" w:rsidRDefault="000E6D08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15EBF618" w14:textId="1609E3A1" w:rsidR="000E6D08" w:rsidRDefault="000E6D08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146E5755" w14:textId="77777777" w:rsidR="00361FD7" w:rsidRDefault="00361FD7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184CC0AD" w14:textId="77777777" w:rsidR="000E6D08" w:rsidRDefault="000E6D08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53886B0A" w14:textId="15B16827" w:rsidR="000E6D08" w:rsidRDefault="000E6D08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337F2F55" w14:textId="77777777" w:rsidR="000E6D08" w:rsidRDefault="000E6D08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31479B68" w14:textId="11F551AE" w:rsidR="000E6D08" w:rsidRDefault="00BD24B0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 w:rsidRPr="00A51171"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u w:val="single"/>
        </w:rPr>
        <w:lastRenderedPageBreak/>
        <mc:AlternateContent>
          <mc:Choice Requires="wps">
            <w:drawing>
              <wp:anchor distT="45720" distB="45720" distL="114300" distR="114300" simplePos="0" relativeHeight="251655168" behindDoc="0" locked="0" layoutInCell="1" allowOverlap="1" wp14:anchorId="5D6A654B" wp14:editId="6C48803A">
                <wp:simplePos x="0" y="0"/>
                <wp:positionH relativeFrom="margin">
                  <wp:posOffset>-446405</wp:posOffset>
                </wp:positionH>
                <wp:positionV relativeFrom="paragraph">
                  <wp:posOffset>0</wp:posOffset>
                </wp:positionV>
                <wp:extent cx="6478905" cy="876300"/>
                <wp:effectExtent l="0" t="0" r="0" b="0"/>
                <wp:wrapSquare wrapText="bothSides"/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8905" cy="876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873492" w14:textId="24DF90DA" w:rsidR="000E6D08" w:rsidRPr="003B5799" w:rsidRDefault="000E6D08" w:rsidP="000E6D0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ry Figure</w:t>
                            </w:r>
                            <w:r w:rsidRPr="003B57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  <w:r w:rsidRPr="003B579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361FD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verage silhouette</w:t>
                            </w:r>
                            <w:r w:rsidR="008264A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61FD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idth</w:t>
                            </w:r>
                            <w:r w:rsidRPr="003B579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lots</w:t>
                            </w:r>
                            <w:r w:rsidR="008264A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o identify the optimal number of clusters for</w:t>
                            </w:r>
                            <w:r w:rsidRPr="003B579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artitioning of</w:t>
                            </w:r>
                            <w:r w:rsidRPr="003B579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bottom-us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3B579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</w:t>
                            </w:r>
                            <w:r w:rsidR="006E7D2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r</w:t>
                            </w:r>
                            <w:r w:rsidRPr="003B579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hree adult female Australian sea lion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FA25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dividuals SB1, SB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</w:t>
                            </w:r>
                            <w:r w:rsidRPr="00FA25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SB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</w:t>
                            </w:r>
                            <w:r w:rsidRPr="00FA25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re shown in plots 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</w:t>
                            </w:r>
                            <w:r w:rsidRPr="00FA25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gramStart"/>
                            <w:r w:rsidRPr="00FA25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  <w:proofErr w:type="gramEnd"/>
                            <w:r w:rsidRPr="00FA25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c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A25E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spectively.</w:t>
                            </w:r>
                            <w:r w:rsidR="000E0FC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verage silhouette width scores </w:t>
                            </w:r>
                            <w:r w:rsidR="00BD24B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re included in bold.</w:t>
                            </w:r>
                          </w:p>
                          <w:p w14:paraId="55F8B5A8" w14:textId="77777777" w:rsidR="000E6D08" w:rsidRPr="003B5799" w:rsidRDefault="000E6D08" w:rsidP="000E6D0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6A654B" id="_x0000_s1027" type="#_x0000_t202" style="position:absolute;margin-left:-35.15pt;margin-top:0;width:510.15pt;height:69pt;z-index:2516551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" filled="f" stroked="f">
                <v:textbox>
                  <w:txbxContent>
                    <w:p w14:paraId="58873492" w14:textId="24DF90DA" w:rsidR="000E6D08" w:rsidRPr="003B5799" w:rsidRDefault="000E6D08" w:rsidP="000E6D0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upplementary Figure</w:t>
                      </w:r>
                      <w:r w:rsidRPr="003B579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1</w:t>
                      </w:r>
                      <w:r w:rsidRPr="003B579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. </w:t>
                      </w:r>
                      <w:r w:rsidR="00361FD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verage silhouette</w:t>
                      </w:r>
                      <w:r w:rsidR="008264A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361FD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idth</w:t>
                      </w:r>
                      <w:r w:rsidRPr="003B579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lots</w:t>
                      </w:r>
                      <w:r w:rsidR="008264A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o identify the optimal number of clusters for</w:t>
                      </w:r>
                      <w:r w:rsidRPr="003B579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artitioning of</w:t>
                      </w:r>
                      <w:r w:rsidRPr="003B579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bottom-use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3B579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</w:t>
                      </w:r>
                      <w:r w:rsidR="006E7D2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r</w:t>
                      </w:r>
                      <w:r w:rsidRPr="003B579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hree adult female Australian sea lions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  <w:r w:rsidRPr="00FA25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dividuals SB1, SB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</w:t>
                      </w:r>
                      <w:r w:rsidRPr="00FA25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SB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</w:t>
                      </w:r>
                      <w:r w:rsidRPr="00FA25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re shown in plots a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</w:t>
                      </w:r>
                      <w:r w:rsidRPr="00FA25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gramStart"/>
                      <w:r w:rsidRPr="00FA25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  <w:proofErr w:type="gramEnd"/>
                      <w:r w:rsidRPr="00FA25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c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FA25E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spectively.</w:t>
                      </w:r>
                      <w:r w:rsidR="000E0FC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verage silhouette width scores </w:t>
                      </w:r>
                      <w:r w:rsidR="00BD24B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re included in bold.</w:t>
                      </w:r>
                    </w:p>
                    <w:p w14:paraId="55F8B5A8" w14:textId="77777777" w:rsidR="000E6D08" w:rsidRPr="003B5799" w:rsidRDefault="000E6D08" w:rsidP="000E6D0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E0FC1"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u w:val="single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1E6B400D" wp14:editId="69EA1C64">
                <wp:simplePos x="0" y="0"/>
                <wp:positionH relativeFrom="column">
                  <wp:posOffset>617220</wp:posOffset>
                </wp:positionH>
                <wp:positionV relativeFrom="paragraph">
                  <wp:posOffset>960120</wp:posOffset>
                </wp:positionV>
                <wp:extent cx="4648200" cy="4533900"/>
                <wp:effectExtent l="0" t="0" r="0" b="19050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48200" cy="4533900"/>
                          <a:chOff x="0" y="0"/>
                          <a:chExt cx="4648200" cy="4533900"/>
                        </a:xfrm>
                      </wpg:grpSpPr>
                      <wpg:grpSp>
                        <wpg:cNvPr id="12" name="Group 12"/>
                        <wpg:cNvGrpSpPr/>
                        <wpg:grpSpPr>
                          <a:xfrm>
                            <a:off x="0" y="0"/>
                            <a:ext cx="4648200" cy="4533900"/>
                            <a:chOff x="0" y="0"/>
                            <a:chExt cx="4648200" cy="4533900"/>
                          </a:xfrm>
                        </wpg:grpSpPr>
                        <wpg:grpSp>
                          <wpg:cNvPr id="4" name="Group 4"/>
                          <wpg:cNvGrpSpPr/>
                          <wpg:grpSpPr>
                            <a:xfrm>
                              <a:off x="0" y="0"/>
                              <a:ext cx="4572000" cy="4533900"/>
                              <a:chOff x="0" y="0"/>
                              <a:chExt cx="4572000" cy="4533900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Picture 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6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52400" y="209550"/>
                                <a:ext cx="4324350" cy="4324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48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E5AB442" w14:textId="77777777" w:rsidR="00361FD7" w:rsidRPr="003E58F2" w:rsidRDefault="00361FD7" w:rsidP="00361FD7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3E58F2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" name="Rectangle 2"/>
                            <wps:cNvSpPr/>
                            <wps:spPr>
                              <a:xfrm>
                                <a:off x="0" y="47625"/>
                                <a:ext cx="4572000" cy="44862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6" name="Text Box 6"/>
                          <wps:cNvSpPr txBox="1"/>
                          <wps:spPr>
                            <a:xfrm>
                              <a:off x="4191000" y="54428"/>
                              <a:ext cx="457200" cy="3048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8A6A47F" w14:textId="4A5149EE" w:rsidR="007953A0" w:rsidRPr="007953A0" w:rsidRDefault="007953A0">
                                <w:pPr>
                                  <w:rPr>
                                    <w:b/>
                                    <w:bCs/>
                                    <w:lang w:val="en-GB"/>
                                  </w:rPr>
                                </w:pPr>
                                <w:r w:rsidRPr="007953A0">
                                  <w:rPr>
                                    <w:b/>
                                    <w:bCs/>
                                    <w:lang w:val="en-GB"/>
                                  </w:rPr>
                                  <w:t>SB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08660" y="487680"/>
                            <a:ext cx="490220" cy="279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8B6C3A" w14:textId="1E0B7F50" w:rsidR="00785232" w:rsidRPr="003D62E6" w:rsidRDefault="00785232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3D62E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0.5</w:t>
                              </w:r>
                              <w:r w:rsidR="00D71977" w:rsidRPr="003D62E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E6B400D" id="Group 17" o:spid="_x0000_s1028" style="position:absolute;margin-left:48.6pt;margin-top:75.6pt;width:366pt;height:357pt;z-index:251678720" coordsize="46482,453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">
                <v:group id="Group 12" o:spid="_x0000_s1029" style="position:absolute;width:46482;height:45339" coordsize="46482,453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<v:group id="Group 4" o:spid="_x0000_s1030" style="position:absolute;width:45720;height:45339" coordsize="45720,453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1" o:spid="_x0000_s1031" type="#_x0000_t75" style="position:absolute;left:1524;top:2095;width:43243;height:432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">
                      <v:imagedata r:id="rId7" o:title=""/>
                    </v:shape>
                    <v:shape id="_x0000_s1032" type="#_x0000_t202" style="position:absolute;width:3048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" filled="f" stroked="f">
                      <v:textbox>
                        <w:txbxContent>
                          <w:p w14:paraId="7E5AB442" w14:textId="77777777" w:rsidR="00361FD7" w:rsidRPr="003E58F2" w:rsidRDefault="00361FD7" w:rsidP="00361FD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3E58F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v:textbox>
                    </v:shape>
                    <v:rect id="Rectangle 2" o:spid="_x0000_s1033" style="position:absolute;top:476;width:45720;height:448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" filled="f" strokecolor="black [3213]" strokeweight="1pt"/>
                  </v:group>
                  <v:shape id="Text Box 6" o:spid="_x0000_s1034" type="#_x0000_t202" style="position:absolute;left:41910;top:544;width:4572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" filled="f" stroked="f" strokeweight=".5pt">
                    <v:textbox>
                      <w:txbxContent>
                        <w:p w14:paraId="08A6A47F" w14:textId="4A5149EE" w:rsidR="007953A0" w:rsidRPr="007953A0" w:rsidRDefault="007953A0">
                          <w:pPr>
                            <w:rPr>
                              <w:b/>
                              <w:bCs/>
                              <w:lang w:val="en-GB"/>
                            </w:rPr>
                          </w:pPr>
                          <w:r w:rsidRPr="007953A0">
                            <w:rPr>
                              <w:b/>
                              <w:bCs/>
                              <w:lang w:val="en-GB"/>
                            </w:rPr>
                            <w:t>SB1</w:t>
                          </w:r>
                        </w:p>
                      </w:txbxContent>
                    </v:textbox>
                  </v:shape>
                </v:group>
                <v:shape id="_x0000_s1035" type="#_x0000_t202" style="position:absolute;left:7086;top:4876;width:4902;height:2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568B6C3A" w14:textId="1E0B7F50" w:rsidR="00785232" w:rsidRPr="003D62E6" w:rsidRDefault="00785232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GB"/>
                          </w:rPr>
                        </w:pPr>
                        <w:r w:rsidRPr="003D62E6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GB"/>
                          </w:rPr>
                          <w:t>0.5</w:t>
                        </w:r>
                        <w:r w:rsidR="00D71977" w:rsidRPr="003D62E6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GB"/>
                          </w:rPr>
                          <w:t>7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321C238" w14:textId="2CA892A8" w:rsidR="000E6D08" w:rsidRDefault="000E6D08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6124A539" w14:textId="4911D315" w:rsidR="000E6D08" w:rsidRDefault="000E6D08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55E37577" w14:textId="53AF142E" w:rsidR="000E6D08" w:rsidRDefault="000E6D08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121E3671" w14:textId="0BB18622" w:rsidR="000E6D08" w:rsidRDefault="000E6D08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2C1B4938" w14:textId="3EE97706" w:rsidR="000E6D08" w:rsidRDefault="000E6D08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2DD4BDB7" w14:textId="5F5FC2D6" w:rsidR="000E6D08" w:rsidRDefault="000E6D08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29DE4A99" w14:textId="77777777" w:rsidR="00695970" w:rsidRDefault="00695970" w:rsidP="000E6D08">
      <w:pPr>
        <w:spacing w:line="480" w:lineRule="auto"/>
        <w:rPr>
          <w:lang w:val="en-GB"/>
        </w:rPr>
      </w:pPr>
    </w:p>
    <w:p w14:paraId="78F8A418" w14:textId="77777777" w:rsidR="00695970" w:rsidRDefault="00695970" w:rsidP="000E6D08">
      <w:pPr>
        <w:spacing w:line="480" w:lineRule="auto"/>
        <w:rPr>
          <w:lang w:val="en-GB"/>
        </w:rPr>
      </w:pPr>
    </w:p>
    <w:p w14:paraId="4C1D4D9F" w14:textId="77777777" w:rsidR="00695970" w:rsidRDefault="00695970" w:rsidP="000E6D08">
      <w:pPr>
        <w:spacing w:line="480" w:lineRule="auto"/>
        <w:rPr>
          <w:lang w:val="en-GB"/>
        </w:rPr>
      </w:pPr>
    </w:p>
    <w:p w14:paraId="440D1071" w14:textId="77777777" w:rsidR="00695970" w:rsidRDefault="00695970" w:rsidP="000E6D08">
      <w:pPr>
        <w:spacing w:line="480" w:lineRule="auto"/>
        <w:rPr>
          <w:lang w:val="en-GB"/>
        </w:rPr>
      </w:pPr>
    </w:p>
    <w:p w14:paraId="626F03C2" w14:textId="77777777" w:rsidR="00695970" w:rsidRDefault="00695970" w:rsidP="000E6D08">
      <w:pPr>
        <w:spacing w:line="480" w:lineRule="auto"/>
        <w:rPr>
          <w:lang w:val="en-GB"/>
        </w:rPr>
      </w:pPr>
    </w:p>
    <w:p w14:paraId="318D6021" w14:textId="77777777" w:rsidR="00695970" w:rsidRDefault="00695970" w:rsidP="000E6D08">
      <w:pPr>
        <w:spacing w:line="480" w:lineRule="auto"/>
        <w:rPr>
          <w:lang w:val="en-GB"/>
        </w:rPr>
      </w:pPr>
    </w:p>
    <w:p w14:paraId="7992191F" w14:textId="77777777" w:rsidR="00695970" w:rsidRDefault="00695970" w:rsidP="000E6D08">
      <w:pPr>
        <w:spacing w:line="480" w:lineRule="auto"/>
        <w:rPr>
          <w:lang w:val="en-GB"/>
        </w:rPr>
      </w:pPr>
    </w:p>
    <w:p w14:paraId="02DD5F43" w14:textId="77777777" w:rsidR="00695970" w:rsidRDefault="00695970" w:rsidP="000E6D08">
      <w:pPr>
        <w:spacing w:line="480" w:lineRule="auto"/>
        <w:rPr>
          <w:lang w:val="en-GB"/>
        </w:rPr>
      </w:pPr>
    </w:p>
    <w:p w14:paraId="624165AB" w14:textId="77777777" w:rsidR="00695970" w:rsidRDefault="00695970" w:rsidP="000E6D08">
      <w:pPr>
        <w:spacing w:line="480" w:lineRule="auto"/>
        <w:rPr>
          <w:lang w:val="en-GB"/>
        </w:rPr>
      </w:pPr>
    </w:p>
    <w:p w14:paraId="77CE0343" w14:textId="77777777" w:rsidR="00695970" w:rsidRDefault="00695970" w:rsidP="000E6D08">
      <w:pPr>
        <w:spacing w:line="480" w:lineRule="auto"/>
        <w:rPr>
          <w:lang w:val="en-GB"/>
        </w:rPr>
      </w:pPr>
    </w:p>
    <w:p w14:paraId="22673A54" w14:textId="77777777" w:rsidR="00695970" w:rsidRDefault="00695970" w:rsidP="000E6D08">
      <w:pPr>
        <w:spacing w:line="480" w:lineRule="auto"/>
        <w:rPr>
          <w:lang w:val="en-GB"/>
        </w:rPr>
      </w:pPr>
    </w:p>
    <w:p w14:paraId="2F5C6444" w14:textId="6DC38498" w:rsidR="00361FD7" w:rsidRDefault="00695970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u w:val="single"/>
        </w:rPr>
        <w:lastRenderedPageBreak/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56EC9D01" wp14:editId="55502130">
                <wp:simplePos x="0" y="0"/>
                <wp:positionH relativeFrom="column">
                  <wp:posOffset>556260</wp:posOffset>
                </wp:positionH>
                <wp:positionV relativeFrom="paragraph">
                  <wp:posOffset>-86360</wp:posOffset>
                </wp:positionV>
                <wp:extent cx="4648200" cy="4486217"/>
                <wp:effectExtent l="0" t="0" r="0" b="10160"/>
                <wp:wrapNone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48200" cy="4486217"/>
                          <a:chOff x="0" y="0"/>
                          <a:chExt cx="4648200" cy="4486217"/>
                        </a:xfrm>
                      </wpg:grpSpPr>
                      <wps:wsp>
                        <wps:cNvPr id="7" name="Rectangle 7"/>
                        <wps:cNvSpPr/>
                        <wps:spPr>
                          <a:xfrm>
                            <a:off x="0" y="0"/>
                            <a:ext cx="4571541" cy="448621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D0E0F94" w14:textId="77777777" w:rsidR="00361FD7" w:rsidRPr="00361FD7" w:rsidRDefault="00361FD7" w:rsidP="00361FD7">
                              <w:pPr>
                                <w:jc w:val="center"/>
                                <w:rPr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0" name="Group 20"/>
                        <wpg:cNvGrpSpPr/>
                        <wpg:grpSpPr>
                          <a:xfrm>
                            <a:off x="0" y="0"/>
                            <a:ext cx="4648200" cy="4478655"/>
                            <a:chOff x="0" y="0"/>
                            <a:chExt cx="4648200" cy="4478655"/>
                          </a:xfrm>
                        </wpg:grpSpPr>
                        <pic:pic xmlns:pic="http://schemas.openxmlformats.org/drawingml/2006/picture">
                          <pic:nvPicPr>
                            <pic:cNvPr id="5" name="Picture 5" descr="Chart, line chart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76200" y="144780"/>
                              <a:ext cx="4333875" cy="43338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4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314325" cy="2667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5D2274C" w14:textId="74CAEE2B" w:rsidR="000E6D08" w:rsidRPr="003E58F2" w:rsidRDefault="000E6D08" w:rsidP="000E6D08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 w:rsidRPr="003E58F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9" name="Text Box 9"/>
                          <wps:cNvSpPr txBox="1"/>
                          <wps:spPr>
                            <a:xfrm>
                              <a:off x="4191000" y="0"/>
                              <a:ext cx="457200" cy="3048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6020A035" w14:textId="5EAEF475" w:rsidR="007953A0" w:rsidRPr="007953A0" w:rsidRDefault="007953A0" w:rsidP="007953A0">
                                <w:pPr>
                                  <w:rPr>
                                    <w:b/>
                                    <w:bCs/>
                                    <w:lang w:val="en-GB"/>
                                  </w:rPr>
                                </w:pPr>
                                <w:r w:rsidRPr="007953A0">
                                  <w:rPr>
                                    <w:b/>
                                    <w:bCs/>
                                    <w:lang w:val="en-GB"/>
                                  </w:rPr>
                                  <w:t>SB</w:t>
                                </w:r>
                                <w:r>
                                  <w:rPr>
                                    <w:b/>
                                    <w:bCs/>
                                    <w:lang w:val="en-GB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17220" y="411480"/>
                              <a:ext cx="533400" cy="31305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9811C73" w14:textId="2A77E8CA" w:rsidR="00785232" w:rsidRPr="003D62E6" w:rsidRDefault="00785232" w:rsidP="00785232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  <w:lang w:val="en-GB"/>
                                  </w:rPr>
                                </w:pPr>
                                <w:r w:rsidRPr="003D62E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  <w:lang w:val="en-GB"/>
                                  </w:rPr>
                                  <w:t>0.</w:t>
                                </w:r>
                                <w:r w:rsidR="00993C0B" w:rsidRPr="003D62E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  <w:lang w:val="en-GB"/>
                                  </w:rPr>
                                  <w:t>6</w:t>
                                </w:r>
                                <w:r w:rsidR="00BA1D3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  <w:lang w:val="en-GB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6EC9D01" id="Group 21" o:spid="_x0000_s1036" style="position:absolute;margin-left:43.8pt;margin-top:-6.8pt;width:366pt;height:353.25pt;z-index:251682816;mso-height-relative:margin" coordsize="46482,4486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">
                <v:rect id="Rectangle 7" o:spid="_x0000_s1037" style="position:absolute;width:45715;height:448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" filled="f" strokecolor="black [3213]" strokeweight="1pt">
                  <v:textbox>
                    <w:txbxContent>
                      <w:p w14:paraId="4D0E0F94" w14:textId="77777777" w:rsidR="00361FD7" w:rsidRPr="00361FD7" w:rsidRDefault="00361FD7" w:rsidP="00361FD7">
                        <w:pPr>
                          <w:jc w:val="center"/>
                          <w:rPr>
                            <w:lang w:val="en-GB"/>
                          </w:rPr>
                        </w:pPr>
                      </w:p>
                    </w:txbxContent>
                  </v:textbox>
                </v:rect>
                <v:group id="Group 20" o:spid="_x0000_s1038" style="position:absolute;width:46482;height:44786" coordsize="46482,447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<v:shape id="Picture 5" o:spid="_x0000_s1039" type="#_x0000_t75" alt="Chart, line chart&#10;&#10;Description automatically generated" style="position:absolute;left:762;top:1447;width:43338;height:433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">
                    <v:imagedata r:id="rId9" o:title="Chart, line chart&#10;&#10;Description automatically generated"/>
                  </v:shape>
                  <v:shape id="_x0000_s1040" type="#_x0000_t202" style="position:absolute;width:3143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" filled="f" stroked="f">
                    <v:textbox>
                      <w:txbxContent>
                        <w:p w14:paraId="45D2274C" w14:textId="74CAEE2B" w:rsidR="000E6D08" w:rsidRPr="003E58F2" w:rsidRDefault="000E6D08" w:rsidP="000E6D08">
                          <w:pPr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 w:rsidRPr="003E58F2"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  <w:t>b</w:t>
                          </w:r>
                        </w:p>
                      </w:txbxContent>
                    </v:textbox>
                  </v:shape>
                  <v:shape id="Text Box 9" o:spid="_x0000_s1041" type="#_x0000_t202" style="position:absolute;left:41910;width:4572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" filled="f" stroked="f" strokeweight=".5pt">
                    <v:textbox>
                      <w:txbxContent>
                        <w:p w14:paraId="6020A035" w14:textId="5EAEF475" w:rsidR="007953A0" w:rsidRPr="007953A0" w:rsidRDefault="007953A0" w:rsidP="007953A0">
                          <w:pPr>
                            <w:rPr>
                              <w:b/>
                              <w:bCs/>
                              <w:lang w:val="en-GB"/>
                            </w:rPr>
                          </w:pPr>
                          <w:r w:rsidRPr="007953A0">
                            <w:rPr>
                              <w:b/>
                              <w:bCs/>
                              <w:lang w:val="en-GB"/>
                            </w:rPr>
                            <w:t>SB</w:t>
                          </w:r>
                          <w:r>
                            <w:rPr>
                              <w:b/>
                              <w:bCs/>
                              <w:lang w:val="en-GB"/>
                            </w:rPr>
                            <w:t>2</w:t>
                          </w:r>
                        </w:p>
                      </w:txbxContent>
                    </v:textbox>
                  </v:shape>
                  <v:shape id="_x0000_s1042" type="#_x0000_t202" style="position:absolute;left:6172;top:4114;width:5334;height:31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  <v:textbox>
                      <w:txbxContent>
                        <w:p w14:paraId="29811C73" w14:textId="2A77E8CA" w:rsidR="00785232" w:rsidRPr="003D62E6" w:rsidRDefault="00785232" w:rsidP="00785232">
                          <w:pPr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  <w:lang w:val="en-GB"/>
                            </w:rPr>
                          </w:pPr>
                          <w:r w:rsidRPr="003D62E6"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  <w:lang w:val="en-GB"/>
                            </w:rPr>
                            <w:t>0.</w:t>
                          </w:r>
                          <w:r w:rsidR="00993C0B" w:rsidRPr="003D62E6"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  <w:lang w:val="en-GB"/>
                            </w:rPr>
                            <w:t>6</w:t>
                          </w:r>
                          <w:r w:rsidR="00BA1D36"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  <w:lang w:val="en-GB"/>
                            </w:rPr>
                            <w:t>6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5E60B76B" w14:textId="53BF00C3" w:rsidR="00361FD7" w:rsidRDefault="00361FD7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557EDD30" w14:textId="0D474F6C" w:rsidR="000E6D08" w:rsidRDefault="000E6D08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7EF84DC1" w14:textId="7491AFC7" w:rsidR="000E6D08" w:rsidRDefault="000E6D08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16CBE4B8" w14:textId="5A9DAB5A" w:rsidR="000E6D08" w:rsidRDefault="000E6D08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27122736" w14:textId="667DD436" w:rsidR="000E6D08" w:rsidRDefault="000E6D08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7E76F737" w14:textId="6B01CF0A" w:rsidR="000E6D08" w:rsidRDefault="000E6D08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34F6E674" w14:textId="3B51F188" w:rsidR="000E6D08" w:rsidRDefault="000E6D08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7EF3B226" w14:textId="132E990A" w:rsidR="000E6D08" w:rsidRDefault="000E6D08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66065CFB" w14:textId="5A904B62" w:rsidR="000E6D08" w:rsidRDefault="000E6D08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1D29E8B8" w14:textId="4889C821" w:rsidR="000E6D08" w:rsidRDefault="000E6D08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6BD1A505" w14:textId="251F5B05" w:rsidR="000E6D08" w:rsidRDefault="000E6D08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6AD9E909" w14:textId="2F4185E7" w:rsidR="00361FD7" w:rsidRDefault="00361FD7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64B4AA46" w14:textId="218BF136" w:rsidR="000E6D08" w:rsidRPr="004A19C3" w:rsidRDefault="000E6D08" w:rsidP="000E6D08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</w:pPr>
    </w:p>
    <w:p w14:paraId="288553C4" w14:textId="1AE761A2" w:rsidR="008917E7" w:rsidRDefault="008917E7"/>
    <w:p w14:paraId="1F251B15" w14:textId="2D9D776B" w:rsidR="00361FD7" w:rsidRDefault="00361FD7"/>
    <w:p w14:paraId="03A27FDD" w14:textId="36608142" w:rsidR="00361FD7" w:rsidRDefault="00361FD7"/>
    <w:p w14:paraId="5D24B7E1" w14:textId="5EE56B44" w:rsidR="00361FD7" w:rsidRDefault="00361FD7"/>
    <w:p w14:paraId="2B992EE5" w14:textId="6DB9C139" w:rsidR="00361FD7" w:rsidRDefault="00361FD7"/>
    <w:p w14:paraId="1D527E29" w14:textId="430E897A" w:rsidR="00361FD7" w:rsidRDefault="00361FD7"/>
    <w:p w14:paraId="2B113FD1" w14:textId="728AA85B" w:rsidR="00361FD7" w:rsidRDefault="00361FD7"/>
    <w:p w14:paraId="4C698E90" w14:textId="77777777" w:rsidR="005655AF" w:rsidRDefault="005655AF"/>
    <w:p w14:paraId="15E48408" w14:textId="01BD5874" w:rsidR="00361FD7" w:rsidRDefault="00361FD7"/>
    <w:p w14:paraId="64C389E3" w14:textId="6463D4F4" w:rsidR="00361FD7" w:rsidRDefault="00F20E52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64ED7093" wp14:editId="087CA710">
                <wp:simplePos x="0" y="0"/>
                <wp:positionH relativeFrom="column">
                  <wp:posOffset>586740</wp:posOffset>
                </wp:positionH>
                <wp:positionV relativeFrom="paragraph">
                  <wp:posOffset>0</wp:posOffset>
                </wp:positionV>
                <wp:extent cx="4648200" cy="4411980"/>
                <wp:effectExtent l="0" t="0" r="0" b="7620"/>
                <wp:wrapNone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48200" cy="4411980"/>
                          <a:chOff x="0" y="0"/>
                          <a:chExt cx="4648200" cy="4411980"/>
                        </a:xfrm>
                      </wpg:grpSpPr>
                      <wpg:grpSp>
                        <wpg:cNvPr id="15" name="Group 15"/>
                        <wpg:cNvGrpSpPr/>
                        <wpg:grpSpPr>
                          <a:xfrm>
                            <a:off x="0" y="0"/>
                            <a:ext cx="4648200" cy="4411980"/>
                            <a:chOff x="0" y="0"/>
                            <a:chExt cx="4648200" cy="4497161"/>
                          </a:xfrm>
                        </wpg:grpSpPr>
                        <pic:pic xmlns:pic="http://schemas.openxmlformats.org/drawingml/2006/picture">
                          <pic:nvPicPr>
                            <pic:cNvPr id="11" name="Picture 1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65314" y="163286"/>
                              <a:ext cx="4333875" cy="43338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314325" cy="2667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F19D2CB" w14:textId="153F107E" w:rsidR="00361FD7" w:rsidRPr="00361FD7" w:rsidRDefault="00361FD7" w:rsidP="00361FD7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  <w:lang w:val="en-GB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0" name="Text Box 10"/>
                          <wps:cNvSpPr txBox="1"/>
                          <wps:spPr>
                            <a:xfrm>
                              <a:off x="4191000" y="21771"/>
                              <a:ext cx="457200" cy="3048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8E51939" w14:textId="18773E8D" w:rsidR="007953A0" w:rsidRPr="007953A0" w:rsidRDefault="007953A0" w:rsidP="007953A0">
                                <w:pPr>
                                  <w:rPr>
                                    <w:b/>
                                    <w:bCs/>
                                    <w:lang w:val="en-GB"/>
                                  </w:rPr>
                                </w:pPr>
                                <w:r w:rsidRPr="007953A0">
                                  <w:rPr>
                                    <w:b/>
                                    <w:bCs/>
                                    <w:lang w:val="en-GB"/>
                                  </w:rPr>
                                  <w:t>SB</w:t>
                                </w:r>
                                <w:r>
                                  <w:rPr>
                                    <w:b/>
                                    <w:bCs/>
                                    <w:lang w:val="en-GB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94360" y="434340"/>
                            <a:ext cx="487680" cy="304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F1E62B5" w14:textId="7BBDA0C8" w:rsidR="00D71977" w:rsidRPr="00974257" w:rsidRDefault="00785232" w:rsidP="00785232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 w:rsidRPr="0097425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0.</w:t>
                              </w:r>
                              <w:r w:rsidR="00D71977" w:rsidRPr="0097425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val="en-GB"/>
                                </w:rPr>
                                <w:t>5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4ED7093" id="Group 22" o:spid="_x0000_s1043" style="position:absolute;margin-left:46.2pt;margin-top:0;width:366pt;height:347.4pt;z-index:251685888" coordsize="46482,4411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">
                <v:group id="Group 15" o:spid="_x0000_s1044" style="position:absolute;width:46482;height:44119" coordsize="46482,449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v:shape id="Picture 11" o:spid="_x0000_s1045" type="#_x0000_t75" style="position:absolute;left:653;top:1632;width:43338;height:433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">
                    <v:imagedata r:id="rId11" o:title=""/>
                  </v:shape>
                  <v:shape id="_x0000_s1046" type="#_x0000_t202" style="position:absolute;width:3143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  <v:textbox>
                      <w:txbxContent>
                        <w:p w14:paraId="1F19D2CB" w14:textId="153F107E" w:rsidR="00361FD7" w:rsidRPr="00361FD7" w:rsidRDefault="00361FD7" w:rsidP="00361FD7">
                          <w:pPr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  <w:lang w:val="en-GB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  <w:lang w:val="en-GB"/>
                            </w:rPr>
                            <w:t>c</w:t>
                          </w:r>
                        </w:p>
                      </w:txbxContent>
                    </v:textbox>
                  </v:shape>
                  <v:shape id="Text Box 10" o:spid="_x0000_s1047" type="#_x0000_t202" style="position:absolute;left:41910;top:217;width:4572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" filled="f" stroked="f" strokeweight=".5pt">
                    <v:textbox>
                      <w:txbxContent>
                        <w:p w14:paraId="78E51939" w14:textId="18773E8D" w:rsidR="007953A0" w:rsidRPr="007953A0" w:rsidRDefault="007953A0" w:rsidP="007953A0">
                          <w:pPr>
                            <w:rPr>
                              <w:b/>
                              <w:bCs/>
                              <w:lang w:val="en-GB"/>
                            </w:rPr>
                          </w:pPr>
                          <w:r w:rsidRPr="007953A0">
                            <w:rPr>
                              <w:b/>
                              <w:bCs/>
                              <w:lang w:val="en-GB"/>
                            </w:rPr>
                            <w:t>SB</w:t>
                          </w:r>
                          <w:r>
                            <w:rPr>
                              <w:b/>
                              <w:bCs/>
                              <w:lang w:val="en-GB"/>
                            </w:rPr>
                            <w:t>3</w:t>
                          </w:r>
                        </w:p>
                      </w:txbxContent>
                    </v:textbox>
                  </v:shape>
                </v:group>
                <v:shape id="_x0000_s1048" type="#_x0000_t202" style="position:absolute;left:5943;top:4343;width:4877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<v:textbox>
                    <w:txbxContent>
                      <w:p w14:paraId="6F1E62B5" w14:textId="7BBDA0C8" w:rsidR="00D71977" w:rsidRPr="00974257" w:rsidRDefault="00785232" w:rsidP="00785232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GB"/>
                          </w:rPr>
                        </w:pPr>
                        <w:r w:rsidRPr="00974257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GB"/>
                          </w:rPr>
                          <w:t>0.</w:t>
                        </w:r>
                        <w:r w:rsidR="00D71977" w:rsidRPr="00974257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  <w:lang w:val="en-GB"/>
                          </w:rPr>
                          <w:t>56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361FD7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8E7955E" wp14:editId="07D0A22C">
                <wp:simplePos x="0" y="0"/>
                <wp:positionH relativeFrom="column">
                  <wp:posOffset>587375</wp:posOffset>
                </wp:positionH>
                <wp:positionV relativeFrom="paragraph">
                  <wp:posOffset>7620</wp:posOffset>
                </wp:positionV>
                <wp:extent cx="4571541" cy="4486217"/>
                <wp:effectExtent l="0" t="0" r="0" b="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541" cy="448621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7A9980" w14:textId="77777777" w:rsidR="00361FD7" w:rsidRPr="00361FD7" w:rsidRDefault="00361FD7" w:rsidP="00361FD7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8E7955E" id="Rectangle 8" o:spid="_x0000_s1049" style="position:absolute;margin-left:46.25pt;margin-top:.6pt;width:359.95pt;height:353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" filled="f" strokecolor="black [3213]" strokeweight="1pt">
                <v:textbox>
                  <w:txbxContent>
                    <w:p w14:paraId="177A9980" w14:textId="77777777" w:rsidR="00361FD7" w:rsidRPr="00361FD7" w:rsidRDefault="00361FD7" w:rsidP="00361FD7">
                      <w:pPr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0035C34" w14:textId="2CAA518B" w:rsidR="00361FD7" w:rsidRDefault="00361FD7"/>
    <w:p w14:paraId="7B145245" w14:textId="77777777" w:rsidR="00154DD3" w:rsidRDefault="00154DD3"/>
    <w:p w14:paraId="398A365E" w14:textId="77777777" w:rsidR="00154DD3" w:rsidRDefault="00154DD3"/>
    <w:p w14:paraId="746219E2" w14:textId="77777777" w:rsidR="00154DD3" w:rsidRDefault="00154DD3"/>
    <w:p w14:paraId="610FD13A" w14:textId="77777777" w:rsidR="00154DD3" w:rsidRDefault="00154DD3"/>
    <w:p w14:paraId="78815CEE" w14:textId="77777777" w:rsidR="00154DD3" w:rsidRDefault="00154DD3"/>
    <w:p w14:paraId="77FA8496" w14:textId="77777777" w:rsidR="00154DD3" w:rsidRDefault="00154DD3"/>
    <w:p w14:paraId="5ECDCE84" w14:textId="77777777" w:rsidR="00154DD3" w:rsidRDefault="00154DD3"/>
    <w:p w14:paraId="617B8E33" w14:textId="77777777" w:rsidR="00154DD3" w:rsidRDefault="00154DD3"/>
    <w:p w14:paraId="32FBEA96" w14:textId="77777777" w:rsidR="00154DD3" w:rsidRDefault="00154DD3"/>
    <w:p w14:paraId="4B64958C" w14:textId="77777777" w:rsidR="00154DD3" w:rsidRDefault="00154DD3"/>
    <w:p w14:paraId="1B2002FC" w14:textId="77777777" w:rsidR="00154DD3" w:rsidRDefault="00154DD3"/>
    <w:p w14:paraId="69E15439" w14:textId="77777777" w:rsidR="00154DD3" w:rsidRDefault="00154DD3"/>
    <w:p w14:paraId="4B1DACF5" w14:textId="77777777" w:rsidR="00154DD3" w:rsidRDefault="00154DD3"/>
    <w:p w14:paraId="0E830462" w14:textId="77777777" w:rsidR="00154DD3" w:rsidRDefault="00154DD3"/>
    <w:p w14:paraId="22A607FD" w14:textId="77777777" w:rsidR="00154DD3" w:rsidRDefault="00154DD3"/>
    <w:p w14:paraId="010B275D" w14:textId="77777777" w:rsidR="00154DD3" w:rsidRDefault="00154DD3"/>
    <w:p w14:paraId="0F296A84" w14:textId="77777777" w:rsidR="00154DD3" w:rsidRDefault="00154DD3"/>
    <w:p w14:paraId="594702D1" w14:textId="77777777" w:rsidR="00154DD3" w:rsidRDefault="00154DD3"/>
    <w:p w14:paraId="0DA6ECCC" w14:textId="77777777" w:rsidR="00154DD3" w:rsidRDefault="00154DD3"/>
    <w:p w14:paraId="7124E97A" w14:textId="77777777" w:rsidR="00154DD3" w:rsidRDefault="00154DD3"/>
    <w:p w14:paraId="0548355D" w14:textId="77777777" w:rsidR="00154DD3" w:rsidRDefault="00154DD3"/>
    <w:p w14:paraId="64F170BB" w14:textId="77777777" w:rsidR="00154DD3" w:rsidRDefault="00154DD3"/>
    <w:p w14:paraId="1C52C59D" w14:textId="77777777" w:rsidR="00154DD3" w:rsidRDefault="00154DD3"/>
    <w:p w14:paraId="2A815BB4" w14:textId="77777777" w:rsidR="00154DD3" w:rsidRDefault="00154DD3"/>
    <w:p w14:paraId="25A4AE5C" w14:textId="77777777" w:rsidR="00154DD3" w:rsidRDefault="00154DD3"/>
    <w:p w14:paraId="58E47D1C" w14:textId="77777777" w:rsidR="00154DD3" w:rsidRDefault="00154DD3"/>
    <w:p w14:paraId="3A44FCC4" w14:textId="77777777" w:rsidR="00154DD3" w:rsidRDefault="00154DD3"/>
    <w:p w14:paraId="6FB22CEF" w14:textId="77777777" w:rsidR="00154DD3" w:rsidRDefault="00154DD3"/>
    <w:p w14:paraId="2D7E88DA" w14:textId="77777777" w:rsidR="00154DD3" w:rsidRDefault="00154DD3"/>
    <w:p w14:paraId="7FE953F7" w14:textId="77777777" w:rsidR="00154DD3" w:rsidRDefault="00154DD3">
      <w:pPr>
        <w:sectPr w:rsidR="00154DD3" w:rsidSect="00CD1C4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2EEB3CB" w14:textId="11876682" w:rsidR="00154DD3" w:rsidRDefault="00533857">
      <w:r w:rsidRPr="004A19C3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0A7BC605" wp14:editId="681EE5D0">
                <wp:simplePos x="0" y="0"/>
                <wp:positionH relativeFrom="margin">
                  <wp:posOffset>-397164</wp:posOffset>
                </wp:positionH>
                <wp:positionV relativeFrom="paragraph">
                  <wp:posOffset>0</wp:posOffset>
                </wp:positionV>
                <wp:extent cx="9601200" cy="609600"/>
                <wp:effectExtent l="0" t="0" r="0" b="0"/>
                <wp:wrapSquare wrapText="bothSides"/>
                <wp:docPr id="19523751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01200" cy="609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2A03BC" w14:textId="0ED05F8F" w:rsidR="00154DD3" w:rsidRPr="00154DD3" w:rsidRDefault="00154DD3" w:rsidP="00154DD3"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ry Figure 2</w:t>
                            </w:r>
                            <w:r w:rsidRPr="003E58F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A31B5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wo-dimensional dive profile from </w:t>
                            </w:r>
                            <w:r w:rsidR="0053722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e</w:t>
                            </w:r>
                            <w:r w:rsidRPr="00154DD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oraging path </w:t>
                            </w:r>
                            <w:r w:rsidRPr="0096057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f an adult female Australian sea lion (SB1) from Seal Bay</w:t>
                            </w:r>
                            <w:ins w:id="1" w:author="Nathan Michael Angelakis" w:date="2023-03-03T11:16:00Z"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,</w:t>
                              </w:r>
                            </w:ins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highlighting their ‘U’ shaped benthic foraging dives </w:t>
                            </w:r>
                            <w:r w:rsidR="00A27B9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t depth (metres). Dive profile is highlighted in blue for </w:t>
                            </w:r>
                            <w:r w:rsidR="00CC610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en consecutive</w:t>
                            </w:r>
                            <w:r w:rsidR="0053722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foraging</w:t>
                            </w:r>
                            <w:r w:rsidR="00CC610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div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7BC605" id="_x0000_s1050" type="#_x0000_t202" style="position:absolute;margin-left:-31.25pt;margin-top:0;width:756pt;height:48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" stroked="f">
                <v:textbox>
                  <w:txbxContent>
                    <w:p w14:paraId="312A03BC" w14:textId="0ED05F8F" w:rsidR="00154DD3" w:rsidRPr="00154DD3" w:rsidRDefault="00154DD3" w:rsidP="00154DD3"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upplementary Figure 2</w:t>
                      </w:r>
                      <w:r w:rsidRPr="003E58F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r w:rsidRPr="00A31B5D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wo-dimensional dive profile from </w:t>
                      </w:r>
                      <w:r w:rsidR="0053722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e</w:t>
                      </w:r>
                      <w:r w:rsidRPr="00154DD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oraging path </w:t>
                      </w:r>
                      <w:r w:rsidRPr="0096057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f an adult female Australian sea lion (SB1) from Seal Bay</w:t>
                      </w:r>
                      <w:ins w:id="2" w:author="Nathan Michael Angelakis" w:date="2023-03-03T11:16:00Z"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,</w:t>
                        </w:r>
                      </w:ins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highlighting their ‘U’ shaped benthic foraging dives </w:t>
                      </w:r>
                      <w:r w:rsidR="00A27B9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t depth (metres). Dive profile is highlighted in blue for </w:t>
                      </w:r>
                      <w:r w:rsidR="00CC610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en consecutive</w:t>
                      </w:r>
                      <w:r w:rsidR="0053722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foraging</w:t>
                      </w:r>
                      <w:r w:rsidR="00CC610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dive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C610E">
        <w:rPr>
          <w:noProof/>
        </w:rPr>
        <mc:AlternateContent>
          <mc:Choice Requires="wpg">
            <w:drawing>
              <wp:anchor distT="0" distB="0" distL="114300" distR="114300" simplePos="0" relativeHeight="251692032" behindDoc="0" locked="0" layoutInCell="1" allowOverlap="1" wp14:anchorId="4C1EEA7D" wp14:editId="41EAEAB9">
                <wp:simplePos x="0" y="0"/>
                <wp:positionH relativeFrom="column">
                  <wp:posOffset>-276225</wp:posOffset>
                </wp:positionH>
                <wp:positionV relativeFrom="paragraph">
                  <wp:posOffset>657225</wp:posOffset>
                </wp:positionV>
                <wp:extent cx="9277350" cy="4467225"/>
                <wp:effectExtent l="19050" t="19050" r="19050" b="28575"/>
                <wp:wrapNone/>
                <wp:docPr id="68339589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77350" cy="4467225"/>
                          <a:chOff x="0" y="0"/>
                          <a:chExt cx="5731510" cy="2371725"/>
                        </a:xfrm>
                      </wpg:grpSpPr>
                      <pic:pic xmlns:pic="http://schemas.openxmlformats.org/drawingml/2006/picture">
                        <pic:nvPicPr>
                          <pic:cNvPr id="1519865446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371725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1044228370" name="Rectangle 2"/>
                        <wps:cNvSpPr/>
                        <wps:spPr>
                          <a:xfrm>
                            <a:off x="22225" y="2241550"/>
                            <a:ext cx="128778" cy="112776"/>
                          </a:xfrm>
                          <a:prstGeom prst="rect">
                            <a:avLst/>
                          </a:prstGeom>
                          <a:solidFill>
                            <a:srgbClr val="D9DEE7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501F84C" id="Group 2" o:spid="_x0000_s1026" style="position:absolute;margin-left:-21.75pt;margin-top:51.75pt;width:730.5pt;height:351.75pt;z-index:251692032;mso-width-relative:margin;mso-height-relative:margin" coordsize="57315,23717" o:gfxdata="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">
                <v:shape id="Picture 1" o:spid="_x0000_s1027" type="#_x0000_t75" style="position:absolute;width:57315;height:237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" stroked="t" strokecolor="black [3213]" strokeweight="1pt">
                  <v:imagedata r:id="rId13" o:title=""/>
                  <v:path arrowok="t"/>
                </v:shape>
                <v:rect id="Rectangle 2" o:spid="_x0000_s1028" style="position:absolute;left:222;top:22415;width:1288;height:11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" fillcolor="#d9dee7" stroked="f" strokeweight="1pt"/>
              </v:group>
            </w:pict>
          </mc:Fallback>
        </mc:AlternateContent>
      </w:r>
    </w:p>
    <w:sectPr w:rsidR="00154DD3" w:rsidSect="00154D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A0536" w14:textId="77777777" w:rsidR="009A0CC7" w:rsidRDefault="009A0CC7" w:rsidP="007953A0">
      <w:pPr>
        <w:spacing w:after="0" w:line="240" w:lineRule="auto"/>
      </w:pPr>
      <w:r>
        <w:separator/>
      </w:r>
    </w:p>
  </w:endnote>
  <w:endnote w:type="continuationSeparator" w:id="0">
    <w:p w14:paraId="4A6C2411" w14:textId="77777777" w:rsidR="009A0CC7" w:rsidRDefault="009A0CC7" w:rsidP="007953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A7DE6" w14:textId="77777777" w:rsidR="009A0CC7" w:rsidRDefault="009A0CC7" w:rsidP="007953A0">
      <w:pPr>
        <w:spacing w:after="0" w:line="240" w:lineRule="auto"/>
      </w:pPr>
      <w:r>
        <w:separator/>
      </w:r>
    </w:p>
  </w:footnote>
  <w:footnote w:type="continuationSeparator" w:id="0">
    <w:p w14:paraId="4F115F0C" w14:textId="77777777" w:rsidR="009A0CC7" w:rsidRDefault="009A0CC7" w:rsidP="007953A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than Michael Angelakis">
    <w15:presenceInfo w15:providerId="AD" w15:userId="S::a1820606@adelaide.edu.au::f7342b20-55d4-4444-ad88-c1ed39362cb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D08"/>
    <w:rsid w:val="000E0FC1"/>
    <w:rsid w:val="000E6D08"/>
    <w:rsid w:val="00105403"/>
    <w:rsid w:val="00154DD3"/>
    <w:rsid w:val="00281C1E"/>
    <w:rsid w:val="002E4596"/>
    <w:rsid w:val="00350FF4"/>
    <w:rsid w:val="00361FD7"/>
    <w:rsid w:val="003D62E6"/>
    <w:rsid w:val="003E58F2"/>
    <w:rsid w:val="0042168F"/>
    <w:rsid w:val="00533857"/>
    <w:rsid w:val="0053722A"/>
    <w:rsid w:val="005416B3"/>
    <w:rsid w:val="0054430E"/>
    <w:rsid w:val="005655AF"/>
    <w:rsid w:val="005A6556"/>
    <w:rsid w:val="005C7676"/>
    <w:rsid w:val="0060534F"/>
    <w:rsid w:val="00695970"/>
    <w:rsid w:val="006975EB"/>
    <w:rsid w:val="006E7D23"/>
    <w:rsid w:val="006F07E9"/>
    <w:rsid w:val="00785232"/>
    <w:rsid w:val="007953A0"/>
    <w:rsid w:val="008264A6"/>
    <w:rsid w:val="00854E10"/>
    <w:rsid w:val="00855A6B"/>
    <w:rsid w:val="00886B50"/>
    <w:rsid w:val="008917E7"/>
    <w:rsid w:val="00974257"/>
    <w:rsid w:val="00993C0B"/>
    <w:rsid w:val="009A0CC7"/>
    <w:rsid w:val="009C187B"/>
    <w:rsid w:val="009F48F0"/>
    <w:rsid w:val="00A27B99"/>
    <w:rsid w:val="00A32127"/>
    <w:rsid w:val="00A45B07"/>
    <w:rsid w:val="00BA1D36"/>
    <w:rsid w:val="00BA2E19"/>
    <w:rsid w:val="00BD24B0"/>
    <w:rsid w:val="00BF0D1E"/>
    <w:rsid w:val="00C34860"/>
    <w:rsid w:val="00CC610E"/>
    <w:rsid w:val="00D2728B"/>
    <w:rsid w:val="00D66E47"/>
    <w:rsid w:val="00D71977"/>
    <w:rsid w:val="00EB40FD"/>
    <w:rsid w:val="00ED30FB"/>
    <w:rsid w:val="00F20E52"/>
    <w:rsid w:val="00F46047"/>
    <w:rsid w:val="00F93454"/>
    <w:rsid w:val="00FC6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804AC"/>
  <w15:chartTrackingRefBased/>
  <w15:docId w15:val="{1F0F5DA0-5893-490A-A95E-24C15CDCC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D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6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48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48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48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8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86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953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3A0"/>
  </w:style>
  <w:style w:type="paragraph" w:styleId="Footer">
    <w:name w:val="footer"/>
    <w:basedOn w:val="Normal"/>
    <w:link w:val="FooterChar"/>
    <w:uiPriority w:val="99"/>
    <w:unhideWhenUsed/>
    <w:rsid w:val="007953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3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tmp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microsoft.com/office/2011/relationships/people" Target="peop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5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Michael Angelakis</dc:creator>
  <cp:keywords/>
  <dc:description/>
  <cp:lastModifiedBy>Nathan Michael Angelakis</cp:lastModifiedBy>
  <cp:revision>45</cp:revision>
  <dcterms:created xsi:type="dcterms:W3CDTF">2022-09-21T03:23:00Z</dcterms:created>
  <dcterms:modified xsi:type="dcterms:W3CDTF">2023-04-24T02:01:00Z</dcterms:modified>
</cp:coreProperties>
</file>